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C67" w:rsidRDefault="007B7C67" w:rsidP="00CA447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/>
          <w:b/>
          <w:color w:val="000000"/>
          <w:shd w:val="clear" w:color="auto" w:fill="FFFFFF"/>
        </w:rPr>
      </w:pPr>
      <w:r>
        <w:rPr>
          <w:rFonts w:asciiTheme="minorHAnsi" w:hAnsiTheme="minorHAnsi"/>
          <w:b/>
          <w:color w:val="000000"/>
          <w:shd w:val="clear" w:color="auto" w:fill="FFFFFF"/>
        </w:rPr>
        <w:t>Supplementary Methods</w:t>
      </w:r>
    </w:p>
    <w:p w:rsidR="007B7C67" w:rsidRDefault="007B7C67" w:rsidP="00CA447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/>
          <w:b/>
          <w:color w:val="000000"/>
          <w:shd w:val="clear" w:color="auto" w:fill="FFFFFF"/>
        </w:rPr>
      </w:pPr>
    </w:p>
    <w:p w:rsidR="00CA4476" w:rsidRPr="00A65B05" w:rsidRDefault="00A65B05" w:rsidP="00CA447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/>
          <w:color w:val="000000"/>
          <w:shd w:val="clear" w:color="auto" w:fill="FFFFFF"/>
        </w:rPr>
      </w:pPr>
      <w:proofErr w:type="gramStart"/>
      <w:r>
        <w:rPr>
          <w:rFonts w:asciiTheme="minorHAnsi" w:hAnsiTheme="minorHAnsi"/>
          <w:b/>
          <w:color w:val="000000"/>
          <w:shd w:val="clear" w:color="auto" w:fill="FFFFFF"/>
        </w:rPr>
        <w:t xml:space="preserve">Assessment of microRNA expression by </w:t>
      </w:r>
      <w:proofErr w:type="spellStart"/>
      <w:r>
        <w:rPr>
          <w:rFonts w:asciiTheme="minorHAnsi" w:hAnsiTheme="minorHAnsi"/>
          <w:b/>
          <w:color w:val="000000"/>
          <w:shd w:val="clear" w:color="auto" w:fill="FFFFFF"/>
        </w:rPr>
        <w:t>TaqMan</w:t>
      </w:r>
      <w:proofErr w:type="spellEnd"/>
      <w:r>
        <w:rPr>
          <w:rFonts w:asciiTheme="minorHAnsi" w:hAnsiTheme="minorHAnsi"/>
          <w:b/>
          <w:color w:val="000000"/>
          <w:shd w:val="clear" w:color="auto" w:fill="FFFFFF"/>
        </w:rPr>
        <w:t xml:space="preserve"> stem-loop </w:t>
      </w:r>
      <w:proofErr w:type="spellStart"/>
      <w:r>
        <w:rPr>
          <w:rFonts w:asciiTheme="minorHAnsi" w:hAnsiTheme="minorHAnsi"/>
          <w:b/>
          <w:color w:val="000000"/>
          <w:shd w:val="clear" w:color="auto" w:fill="FFFFFF"/>
        </w:rPr>
        <w:t>qRT</w:t>
      </w:r>
      <w:proofErr w:type="spellEnd"/>
      <w:r>
        <w:rPr>
          <w:rFonts w:asciiTheme="minorHAnsi" w:hAnsiTheme="minorHAnsi"/>
          <w:b/>
          <w:color w:val="000000"/>
          <w:shd w:val="clear" w:color="auto" w:fill="FFFFFF"/>
        </w:rPr>
        <w:t>-PCR</w:t>
      </w:r>
      <w:r w:rsidR="00CA4476">
        <w:rPr>
          <w:rFonts w:asciiTheme="minorHAnsi" w:hAnsiTheme="minorHAnsi"/>
          <w:b/>
          <w:color w:val="000000"/>
          <w:shd w:val="clear" w:color="auto" w:fill="FFFFFF"/>
        </w:rPr>
        <w:t xml:space="preserve"> reverse transcriptase qPCR</w:t>
      </w:r>
      <w:r w:rsidR="00CA4476" w:rsidRPr="0015033F">
        <w:rPr>
          <w:rFonts w:asciiTheme="minorHAnsi" w:hAnsiTheme="minorHAnsi"/>
          <w:color w:val="000000"/>
          <w:shd w:val="clear" w:color="auto" w:fill="FFFFFF"/>
        </w:rPr>
        <w:t>.</w:t>
      </w:r>
      <w:proofErr w:type="gramEnd"/>
      <w:r w:rsidR="00CA4476" w:rsidRPr="0015033F">
        <w:rPr>
          <w:rFonts w:asciiTheme="minorHAnsi" w:hAnsiTheme="minorHAnsi"/>
          <w:color w:val="000000"/>
          <w:shd w:val="clear" w:color="auto" w:fill="FFFFFF"/>
        </w:rPr>
        <w:t xml:space="preserve"> </w:t>
      </w:r>
      <w:r>
        <w:rPr>
          <w:rFonts w:asciiTheme="minorHAnsi" w:hAnsiTheme="minorHAnsi"/>
          <w:color w:val="000000"/>
          <w:shd w:val="clear" w:color="auto" w:fill="FFFFFF"/>
        </w:rPr>
        <w:t>To assess microRNA expression, TG pairs</w:t>
      </w:r>
      <w:r w:rsidR="00CA4476" w:rsidRPr="0015033F">
        <w:rPr>
          <w:rFonts w:asciiTheme="minorHAnsi" w:hAnsiTheme="minorHAnsi"/>
          <w:color w:val="000000"/>
          <w:shd w:val="clear" w:color="auto" w:fill="FFFFFF"/>
        </w:rPr>
        <w:t xml:space="preserve"> were homogenized</w:t>
      </w:r>
      <w:r w:rsidR="00CA4476">
        <w:rPr>
          <w:rFonts w:asciiTheme="minorHAnsi" w:hAnsiTheme="minorHAnsi"/>
          <w:color w:val="000000"/>
          <w:shd w:val="clear" w:color="auto" w:fill="FFFFFF"/>
        </w:rPr>
        <w:t xml:space="preserve"> in 1ml </w:t>
      </w:r>
      <w:proofErr w:type="spellStart"/>
      <w:r w:rsidR="00CA4476">
        <w:rPr>
          <w:rFonts w:asciiTheme="minorHAnsi" w:hAnsiTheme="minorHAnsi"/>
          <w:color w:val="000000"/>
          <w:shd w:val="clear" w:color="auto" w:fill="FFFFFF"/>
        </w:rPr>
        <w:t>TRIzol</w:t>
      </w:r>
      <w:proofErr w:type="spellEnd"/>
      <w:r w:rsidR="00CA4476">
        <w:rPr>
          <w:rFonts w:asciiTheme="minorHAnsi" w:hAnsiTheme="minorHAnsi"/>
          <w:color w:val="000000"/>
          <w:shd w:val="clear" w:color="auto" w:fill="FFFFFF"/>
        </w:rPr>
        <w:t xml:space="preserve"> (Life Technologies) and </w:t>
      </w:r>
      <w:r>
        <w:rPr>
          <w:rFonts w:asciiTheme="minorHAnsi" w:hAnsiTheme="minorHAnsi"/>
          <w:color w:val="000000"/>
          <w:shd w:val="clear" w:color="auto" w:fill="FFFFFF"/>
        </w:rPr>
        <w:t xml:space="preserve">total </w:t>
      </w:r>
      <w:r w:rsidR="00CA4476">
        <w:rPr>
          <w:rFonts w:asciiTheme="minorHAnsi" w:hAnsiTheme="minorHAnsi"/>
          <w:color w:val="000000"/>
          <w:shd w:val="clear" w:color="auto" w:fill="FFFFFF"/>
        </w:rPr>
        <w:t>RNA extracted follow</w:t>
      </w:r>
      <w:r w:rsidR="00D820BB">
        <w:rPr>
          <w:rFonts w:asciiTheme="minorHAnsi" w:hAnsiTheme="minorHAnsi"/>
          <w:color w:val="000000"/>
          <w:shd w:val="clear" w:color="auto" w:fill="FFFFFF"/>
        </w:rPr>
        <w:t xml:space="preserve">ing the manufacturer's protocol. </w:t>
      </w:r>
      <w:r w:rsidRPr="00A65B05">
        <w:rPr>
          <w:rFonts w:asciiTheme="minorHAnsi" w:hAnsiTheme="minorHAnsi"/>
        </w:rPr>
        <w:t xml:space="preserve">HSV-1 microRNAs H1-5p, H2-3p, H4-5p, H6-3p and cellular microRNA let-7a were reverse transcribed using </w:t>
      </w:r>
      <w:r>
        <w:rPr>
          <w:rFonts w:asciiTheme="minorHAnsi" w:hAnsiTheme="minorHAnsi"/>
        </w:rPr>
        <w:t xml:space="preserve">a </w:t>
      </w:r>
      <w:proofErr w:type="spellStart"/>
      <w:r>
        <w:rPr>
          <w:rFonts w:asciiTheme="minorHAnsi" w:hAnsiTheme="minorHAnsi"/>
        </w:rPr>
        <w:t>TaqMan</w:t>
      </w:r>
      <w:proofErr w:type="spellEnd"/>
      <w:r w:rsidRPr="00A65B05">
        <w:rPr>
          <w:rFonts w:asciiTheme="minorHAnsi" w:hAnsiTheme="minorHAnsi"/>
        </w:rPr>
        <w:t xml:space="preserve"> MicroRNA Reverse Transcription Kit </w:t>
      </w:r>
      <w:r w:rsidRPr="00A65B05">
        <w:rPr>
          <w:rFonts w:asciiTheme="minorHAnsi" w:hAnsiTheme="minorHAnsi"/>
          <w:color w:val="000000"/>
          <w:shd w:val="clear" w:color="auto" w:fill="FFFFFF"/>
        </w:rPr>
        <w:t>(</w:t>
      </w:r>
      <w:proofErr w:type="spellStart"/>
      <w:r w:rsidRPr="00A65B05">
        <w:rPr>
          <w:rFonts w:asciiTheme="minorHAnsi" w:hAnsiTheme="minorHAnsi"/>
          <w:color w:val="000000"/>
          <w:shd w:val="clear" w:color="auto" w:fill="FFFFFF"/>
        </w:rPr>
        <w:t>ThermoFisher</w:t>
      </w:r>
      <w:proofErr w:type="spellEnd"/>
      <w:r w:rsidRPr="00A65B05">
        <w:rPr>
          <w:rFonts w:asciiTheme="minorHAnsi" w:hAnsiTheme="minorHAnsi"/>
          <w:color w:val="000000"/>
          <w:shd w:val="clear" w:color="auto" w:fill="FFFFFF"/>
        </w:rPr>
        <w:t xml:space="preserve"> Scientific)</w:t>
      </w:r>
      <w:r w:rsidRPr="00A65B05">
        <w:rPr>
          <w:rFonts w:asciiTheme="minorHAnsi" w:hAnsiTheme="minorHAnsi"/>
          <w:color w:val="000000"/>
          <w:shd w:val="clear" w:color="auto" w:fill="FFFFFF"/>
        </w:rPr>
        <w:t xml:space="preserve"> with 10ng of total RNA</w:t>
      </w:r>
      <w:r>
        <w:rPr>
          <w:rFonts w:asciiTheme="minorHAnsi" w:hAnsiTheme="minorHAnsi"/>
          <w:color w:val="000000"/>
          <w:shd w:val="clear" w:color="auto" w:fill="FFFFFF"/>
        </w:rPr>
        <w:t xml:space="preserve">. Stem-loop RT primers, PCR primers and </w:t>
      </w:r>
      <w:proofErr w:type="spellStart"/>
      <w:r>
        <w:rPr>
          <w:rFonts w:asciiTheme="minorHAnsi" w:hAnsiTheme="minorHAnsi"/>
          <w:color w:val="000000"/>
          <w:shd w:val="clear" w:color="auto" w:fill="FFFFFF"/>
        </w:rPr>
        <w:t>TaqMan</w:t>
      </w:r>
      <w:proofErr w:type="spellEnd"/>
      <w:r>
        <w:rPr>
          <w:rFonts w:asciiTheme="minorHAnsi" w:hAnsiTheme="minorHAnsi"/>
          <w:color w:val="000000"/>
          <w:shd w:val="clear" w:color="auto" w:fill="FFFFFF"/>
        </w:rPr>
        <w:t xml:space="preserve"> probes for each target were provided by pre-designed </w:t>
      </w:r>
      <w:proofErr w:type="spellStart"/>
      <w:r w:rsidRPr="00A65B05">
        <w:rPr>
          <w:rFonts w:asciiTheme="minorHAnsi" w:hAnsiTheme="minorHAnsi"/>
          <w:color w:val="000000"/>
          <w:shd w:val="clear" w:color="auto" w:fill="FFFFFF"/>
        </w:rPr>
        <w:t>TaqMan</w:t>
      </w:r>
      <w:proofErr w:type="spellEnd"/>
      <w:r w:rsidRPr="00A65B05">
        <w:rPr>
          <w:rFonts w:asciiTheme="minorHAnsi" w:hAnsiTheme="minorHAnsi"/>
          <w:color w:val="000000"/>
          <w:shd w:val="clear" w:color="auto" w:fill="FFFFFF"/>
        </w:rPr>
        <w:t xml:space="preserve"> microRNA assays (</w:t>
      </w:r>
      <w:proofErr w:type="spellStart"/>
      <w:r w:rsidRPr="00A65B05">
        <w:rPr>
          <w:rFonts w:asciiTheme="minorHAnsi" w:hAnsiTheme="minorHAnsi"/>
          <w:color w:val="000000"/>
          <w:shd w:val="clear" w:color="auto" w:fill="FFFFFF"/>
        </w:rPr>
        <w:t>ThermoFisher</w:t>
      </w:r>
      <w:proofErr w:type="spellEnd"/>
      <w:r w:rsidRPr="00A65B05">
        <w:rPr>
          <w:rFonts w:asciiTheme="minorHAnsi" w:hAnsiTheme="minorHAnsi"/>
          <w:color w:val="000000"/>
          <w:shd w:val="clear" w:color="auto" w:fill="FFFFFF"/>
        </w:rPr>
        <w:t xml:space="preserve"> Scientific</w:t>
      </w:r>
      <w:r>
        <w:rPr>
          <w:rFonts w:asciiTheme="minorHAnsi" w:hAnsiTheme="minorHAnsi"/>
          <w:color w:val="000000"/>
          <w:shd w:val="clear" w:color="auto" w:fill="FFFFFF"/>
        </w:rPr>
        <w:t xml:space="preserve">). QRT-PCRs were conducted </w:t>
      </w:r>
      <w:r w:rsidRPr="00A65B05">
        <w:rPr>
          <w:rFonts w:asciiTheme="minorHAnsi" w:hAnsiTheme="minorHAnsi"/>
          <w:color w:val="000000"/>
          <w:shd w:val="clear" w:color="auto" w:fill="FFFFFF"/>
        </w:rPr>
        <w:t>according to the manufacturer’s instructions.</w:t>
      </w:r>
    </w:p>
    <w:p w:rsidR="00CA4476" w:rsidRPr="002A6F92" w:rsidRDefault="00CA4476" w:rsidP="00CA447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/>
          <w:color w:val="000000"/>
          <w:shd w:val="clear" w:color="auto" w:fill="FFFFFF"/>
        </w:rPr>
      </w:pPr>
    </w:p>
    <w:p w:rsidR="00CA4476" w:rsidRPr="002A6F92" w:rsidRDefault="00CA4476" w:rsidP="00CA447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/>
          <w:color w:val="000000"/>
          <w:shd w:val="clear" w:color="auto" w:fill="FFFFFF"/>
        </w:rPr>
      </w:pPr>
      <w:bookmarkStart w:id="0" w:name="_GoBack"/>
      <w:bookmarkEnd w:id="0"/>
    </w:p>
    <w:p w:rsidR="00CA4476" w:rsidRDefault="00D820BB" w:rsidP="00CA447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/>
          <w:color w:val="000000"/>
          <w:shd w:val="clear" w:color="auto" w:fill="FFFFFF"/>
        </w:rPr>
      </w:pPr>
      <w:proofErr w:type="gramStart"/>
      <w:r>
        <w:rPr>
          <w:rFonts w:asciiTheme="minorHAnsi" w:hAnsiTheme="minorHAnsi"/>
          <w:b/>
          <w:color w:val="000000"/>
          <w:shd w:val="clear" w:color="auto" w:fill="FFFFFF"/>
        </w:rPr>
        <w:t xml:space="preserve">Isolation of DNA for qPCR from </w:t>
      </w:r>
      <w:proofErr w:type="spellStart"/>
      <w:r>
        <w:rPr>
          <w:rFonts w:asciiTheme="minorHAnsi" w:hAnsiTheme="minorHAnsi"/>
          <w:b/>
          <w:color w:val="000000"/>
          <w:shd w:val="clear" w:color="auto" w:fill="FFFFFF"/>
        </w:rPr>
        <w:t>TRIzol</w:t>
      </w:r>
      <w:proofErr w:type="spellEnd"/>
      <w:r>
        <w:rPr>
          <w:rFonts w:asciiTheme="minorHAnsi" w:hAnsiTheme="minorHAnsi"/>
          <w:b/>
          <w:color w:val="000000"/>
          <w:shd w:val="clear" w:color="auto" w:fill="FFFFFF"/>
        </w:rPr>
        <w:t xml:space="preserve"> preparations.</w:t>
      </w:r>
      <w:proofErr w:type="gramEnd"/>
      <w:r>
        <w:rPr>
          <w:rFonts w:asciiTheme="minorHAnsi" w:hAnsiTheme="minorHAnsi"/>
          <w:b/>
          <w:color w:val="000000"/>
          <w:shd w:val="clear" w:color="auto" w:fill="FFFFFF"/>
        </w:rPr>
        <w:t xml:space="preserve"> </w:t>
      </w:r>
      <w:r>
        <w:rPr>
          <w:rFonts w:asciiTheme="minorHAnsi" w:hAnsiTheme="minorHAnsi"/>
          <w:color w:val="000000"/>
          <w:shd w:val="clear" w:color="auto" w:fill="FFFFFF"/>
        </w:rPr>
        <w:t xml:space="preserve">To assess HSV DNA loads from TG pair </w:t>
      </w:r>
      <w:proofErr w:type="spellStart"/>
      <w:r>
        <w:rPr>
          <w:rFonts w:asciiTheme="minorHAnsi" w:hAnsiTheme="minorHAnsi"/>
          <w:color w:val="000000"/>
          <w:shd w:val="clear" w:color="auto" w:fill="FFFFFF"/>
        </w:rPr>
        <w:t>TRIzol</w:t>
      </w:r>
      <w:proofErr w:type="spellEnd"/>
      <w:r w:rsidR="00CA4476">
        <w:rPr>
          <w:rFonts w:asciiTheme="minorHAnsi" w:hAnsiTheme="minorHAnsi"/>
          <w:color w:val="000000"/>
          <w:shd w:val="clear" w:color="auto" w:fill="FFFFFF"/>
        </w:rPr>
        <w:t xml:space="preserve"> </w:t>
      </w:r>
      <w:r>
        <w:rPr>
          <w:rFonts w:asciiTheme="minorHAnsi" w:hAnsiTheme="minorHAnsi"/>
          <w:color w:val="000000"/>
          <w:shd w:val="clear" w:color="auto" w:fill="FFFFFF"/>
        </w:rPr>
        <w:t>(Life Technologies) homogenates, the manufacturer’s protocol was followed</w:t>
      </w:r>
      <w:r w:rsidR="00785184">
        <w:rPr>
          <w:rFonts w:asciiTheme="minorHAnsi" w:hAnsiTheme="minorHAnsi"/>
          <w:color w:val="000000"/>
          <w:shd w:val="clear" w:color="auto" w:fill="FFFFFF"/>
        </w:rPr>
        <w:t xml:space="preserve"> for the prior isolation of RNA, but modified after pelleting</w:t>
      </w:r>
      <w:r>
        <w:rPr>
          <w:rFonts w:asciiTheme="minorHAnsi" w:hAnsiTheme="minorHAnsi"/>
          <w:color w:val="000000"/>
          <w:shd w:val="clear" w:color="auto" w:fill="FFFFFF"/>
        </w:rPr>
        <w:t xml:space="preserve"> </w:t>
      </w:r>
      <w:r w:rsidR="00785184">
        <w:rPr>
          <w:rFonts w:asciiTheme="minorHAnsi" w:hAnsiTheme="minorHAnsi"/>
          <w:color w:val="000000"/>
          <w:shd w:val="clear" w:color="auto" w:fill="FFFFFF"/>
        </w:rPr>
        <w:t>of the</w:t>
      </w:r>
      <w:r>
        <w:rPr>
          <w:rFonts w:asciiTheme="minorHAnsi" w:hAnsiTheme="minorHAnsi"/>
          <w:color w:val="000000"/>
          <w:shd w:val="clear" w:color="auto" w:fill="FFFFFF"/>
        </w:rPr>
        <w:t xml:space="preserve"> remaining interphase and organic phase material by centrifugation in 100% ethanol. Phenol traces were removed with 70% </w:t>
      </w:r>
      <w:proofErr w:type="spellStart"/>
      <w:r>
        <w:rPr>
          <w:rFonts w:asciiTheme="minorHAnsi" w:hAnsiTheme="minorHAnsi"/>
          <w:color w:val="000000"/>
          <w:shd w:val="clear" w:color="auto" w:fill="FFFFFF"/>
        </w:rPr>
        <w:t>EtOH</w:t>
      </w:r>
      <w:proofErr w:type="spellEnd"/>
      <w:r>
        <w:rPr>
          <w:rFonts w:asciiTheme="minorHAnsi" w:hAnsiTheme="minorHAnsi"/>
          <w:color w:val="000000"/>
          <w:shd w:val="clear" w:color="auto" w:fill="FFFFFF"/>
        </w:rPr>
        <w:t xml:space="preserve"> and DNA was extracted from the remaining dried pellet as described in Materials and Methods.</w:t>
      </w:r>
    </w:p>
    <w:sectPr w:rsidR="00CA4476" w:rsidSect="000A11EC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C84" w:rsidRDefault="002E4C84" w:rsidP="004F20AD">
      <w:pPr>
        <w:spacing w:after="0" w:line="240" w:lineRule="auto"/>
      </w:pPr>
      <w:r>
        <w:separator/>
      </w:r>
    </w:p>
  </w:endnote>
  <w:endnote w:type="continuationSeparator" w:id="0">
    <w:p w:rsidR="002E4C84" w:rsidRDefault="002E4C84" w:rsidP="004F2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C84" w:rsidRDefault="002E4C84" w:rsidP="00336C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4C84" w:rsidRDefault="002E4C84" w:rsidP="004F20A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C84" w:rsidRDefault="002E4C84" w:rsidP="00336C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7C67">
      <w:rPr>
        <w:rStyle w:val="PageNumber"/>
        <w:noProof/>
      </w:rPr>
      <w:t>1</w:t>
    </w:r>
    <w:r>
      <w:rPr>
        <w:rStyle w:val="PageNumber"/>
      </w:rPr>
      <w:fldChar w:fldCharType="end"/>
    </w:r>
  </w:p>
  <w:p w:rsidR="002E4C84" w:rsidRDefault="002E4C84" w:rsidP="004F20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C84" w:rsidRDefault="002E4C84" w:rsidP="004F20AD">
      <w:pPr>
        <w:spacing w:after="0" w:line="240" w:lineRule="auto"/>
      </w:pPr>
      <w:r>
        <w:separator/>
      </w:r>
    </w:p>
  </w:footnote>
  <w:footnote w:type="continuationSeparator" w:id="0">
    <w:p w:rsidR="002E4C84" w:rsidRDefault="002E4C84" w:rsidP="004F2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E2E0D"/>
    <w:multiLevelType w:val="hybridMultilevel"/>
    <w:tmpl w:val="A9828EFA"/>
    <w:lvl w:ilvl="0" w:tplc="B5C4D1B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B28642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984451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B96C3E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E4C431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9CE8BF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B1CDE6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ACEF9D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8132FE1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A03BAF"/>
    <w:multiLevelType w:val="hybridMultilevel"/>
    <w:tmpl w:val="B30E96BC"/>
    <w:lvl w:ilvl="0" w:tplc="1A523F7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14CC268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8A8052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3085AA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0B5C09D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7FB0E2A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DD3AB28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CE00D2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1FE4CE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31137246"/>
    <w:multiLevelType w:val="hybridMultilevel"/>
    <w:tmpl w:val="59A20EA6"/>
    <w:lvl w:ilvl="0" w:tplc="7BDE554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3AE6FE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58901A6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FFCD98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74446D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F18D10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C42E08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90769D1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79CAC9A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5B7EF1"/>
    <w:multiLevelType w:val="hybridMultilevel"/>
    <w:tmpl w:val="598E09C0"/>
    <w:lvl w:ilvl="0" w:tplc="4B1E32A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2FCE4C1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BE36BA7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025E25E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72629A4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78C4EB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D06B48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678A7DC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7EA90B2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4A78272C"/>
    <w:multiLevelType w:val="hybridMultilevel"/>
    <w:tmpl w:val="DA72C840"/>
    <w:lvl w:ilvl="0" w:tplc="FC807C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86669C0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C4C5EF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362510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BBE3D7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9A4026E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D34D14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9E6033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A84D80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4B7220F2"/>
    <w:multiLevelType w:val="hybridMultilevel"/>
    <w:tmpl w:val="12B89CC8"/>
    <w:lvl w:ilvl="0" w:tplc="10B6871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5326AE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11068FA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3242764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ED4E46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738F12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1A2D2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8FE265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60854D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14F1148"/>
    <w:multiLevelType w:val="hybridMultilevel"/>
    <w:tmpl w:val="70587A20"/>
    <w:lvl w:ilvl="0" w:tplc="C02A8C4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4FE6CA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CC86F3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44C24BB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163C713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8A2FA2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7CBCA40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2AE0DE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D52B2C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732532E1"/>
    <w:multiLevelType w:val="hybridMultilevel"/>
    <w:tmpl w:val="74160ED8"/>
    <w:lvl w:ilvl="0" w:tplc="DAAA68E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E98C4C5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E2EF6C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FFC38F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02F26E0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5724692C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D18EF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9D6EF55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7BA4A6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76305EB1"/>
    <w:multiLevelType w:val="hybridMultilevel"/>
    <w:tmpl w:val="E410F582"/>
    <w:lvl w:ilvl="0" w:tplc="093A538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09D45B4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6BA0DC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D972984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A50137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26628D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B9B84E8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FB25CC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758394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0"/>
  </w:num>
  <w:num w:numId="5">
    <w:abstractNumId w:val="6"/>
  </w:num>
  <w:num w:numId="6">
    <w:abstractNumId w:val="5"/>
  </w:num>
  <w:num w:numId="7">
    <w:abstractNumId w:val="3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51083"/>
    <w:rsid w:val="0000143E"/>
    <w:rsid w:val="0000284A"/>
    <w:rsid w:val="00007A1D"/>
    <w:rsid w:val="000101C1"/>
    <w:rsid w:val="00013D23"/>
    <w:rsid w:val="0001416C"/>
    <w:rsid w:val="00023AB2"/>
    <w:rsid w:val="00023E56"/>
    <w:rsid w:val="000276EB"/>
    <w:rsid w:val="00032E22"/>
    <w:rsid w:val="000427C6"/>
    <w:rsid w:val="00043236"/>
    <w:rsid w:val="00045C3F"/>
    <w:rsid w:val="000546ED"/>
    <w:rsid w:val="000561E2"/>
    <w:rsid w:val="000627BF"/>
    <w:rsid w:val="00064B2A"/>
    <w:rsid w:val="00066631"/>
    <w:rsid w:val="0007627E"/>
    <w:rsid w:val="00081C83"/>
    <w:rsid w:val="000827D7"/>
    <w:rsid w:val="00084194"/>
    <w:rsid w:val="00090D91"/>
    <w:rsid w:val="00091B96"/>
    <w:rsid w:val="0009274F"/>
    <w:rsid w:val="0009283B"/>
    <w:rsid w:val="00092FB2"/>
    <w:rsid w:val="000A11EC"/>
    <w:rsid w:val="000A5BF2"/>
    <w:rsid w:val="000B17D7"/>
    <w:rsid w:val="000B18EA"/>
    <w:rsid w:val="000B1BBF"/>
    <w:rsid w:val="000B7378"/>
    <w:rsid w:val="000C0585"/>
    <w:rsid w:val="000C0AA0"/>
    <w:rsid w:val="000C70FB"/>
    <w:rsid w:val="000D6FFD"/>
    <w:rsid w:val="000E2AE6"/>
    <w:rsid w:val="000E4253"/>
    <w:rsid w:val="000E5242"/>
    <w:rsid w:val="000E6B18"/>
    <w:rsid w:val="001041ED"/>
    <w:rsid w:val="00110488"/>
    <w:rsid w:val="0011375F"/>
    <w:rsid w:val="001171FB"/>
    <w:rsid w:val="00120FF3"/>
    <w:rsid w:val="00121731"/>
    <w:rsid w:val="0012223B"/>
    <w:rsid w:val="00134305"/>
    <w:rsid w:val="00135B77"/>
    <w:rsid w:val="00141530"/>
    <w:rsid w:val="00144327"/>
    <w:rsid w:val="00144F10"/>
    <w:rsid w:val="0015033F"/>
    <w:rsid w:val="001607A0"/>
    <w:rsid w:val="0016094B"/>
    <w:rsid w:val="001622EC"/>
    <w:rsid w:val="00167D9F"/>
    <w:rsid w:val="00170D66"/>
    <w:rsid w:val="001722E4"/>
    <w:rsid w:val="001734CC"/>
    <w:rsid w:val="00174BA9"/>
    <w:rsid w:val="00175C51"/>
    <w:rsid w:val="00184480"/>
    <w:rsid w:val="00185F3F"/>
    <w:rsid w:val="00191C16"/>
    <w:rsid w:val="0019472B"/>
    <w:rsid w:val="00196065"/>
    <w:rsid w:val="001A4AF1"/>
    <w:rsid w:val="001B38D2"/>
    <w:rsid w:val="001B5877"/>
    <w:rsid w:val="001D0567"/>
    <w:rsid w:val="001D7834"/>
    <w:rsid w:val="001E0AE7"/>
    <w:rsid w:val="001E0B89"/>
    <w:rsid w:val="001E0EC5"/>
    <w:rsid w:val="001E2A76"/>
    <w:rsid w:val="001F06D7"/>
    <w:rsid w:val="001F4229"/>
    <w:rsid w:val="002036A2"/>
    <w:rsid w:val="00204EE7"/>
    <w:rsid w:val="0020521B"/>
    <w:rsid w:val="002060C1"/>
    <w:rsid w:val="002229A0"/>
    <w:rsid w:val="0023011B"/>
    <w:rsid w:val="00232946"/>
    <w:rsid w:val="00240FEF"/>
    <w:rsid w:val="00243838"/>
    <w:rsid w:val="00245DC6"/>
    <w:rsid w:val="00246674"/>
    <w:rsid w:val="00246BCE"/>
    <w:rsid w:val="00247788"/>
    <w:rsid w:val="0025242D"/>
    <w:rsid w:val="002623AA"/>
    <w:rsid w:val="00272F36"/>
    <w:rsid w:val="00273392"/>
    <w:rsid w:val="002805A6"/>
    <w:rsid w:val="00281AF0"/>
    <w:rsid w:val="00284387"/>
    <w:rsid w:val="00284F99"/>
    <w:rsid w:val="00285999"/>
    <w:rsid w:val="002865A5"/>
    <w:rsid w:val="002933B8"/>
    <w:rsid w:val="00293B14"/>
    <w:rsid w:val="002A6F92"/>
    <w:rsid w:val="002B3FC2"/>
    <w:rsid w:val="002B47CF"/>
    <w:rsid w:val="002B74E3"/>
    <w:rsid w:val="002B77F1"/>
    <w:rsid w:val="002C059F"/>
    <w:rsid w:val="002C1697"/>
    <w:rsid w:val="002D404B"/>
    <w:rsid w:val="002D7272"/>
    <w:rsid w:val="002E38B2"/>
    <w:rsid w:val="002E42A3"/>
    <w:rsid w:val="002E4C84"/>
    <w:rsid w:val="002E6EFE"/>
    <w:rsid w:val="002F4E1A"/>
    <w:rsid w:val="002F51CC"/>
    <w:rsid w:val="003011C6"/>
    <w:rsid w:val="00304A68"/>
    <w:rsid w:val="0030542B"/>
    <w:rsid w:val="003071C3"/>
    <w:rsid w:val="00307ADD"/>
    <w:rsid w:val="00313C5D"/>
    <w:rsid w:val="003150E3"/>
    <w:rsid w:val="0032410D"/>
    <w:rsid w:val="0033442F"/>
    <w:rsid w:val="00335411"/>
    <w:rsid w:val="00336C4B"/>
    <w:rsid w:val="00344EAA"/>
    <w:rsid w:val="003450BF"/>
    <w:rsid w:val="00352F86"/>
    <w:rsid w:val="00353D1A"/>
    <w:rsid w:val="00360036"/>
    <w:rsid w:val="00360BA7"/>
    <w:rsid w:val="003766F7"/>
    <w:rsid w:val="00377801"/>
    <w:rsid w:val="00380134"/>
    <w:rsid w:val="003814A6"/>
    <w:rsid w:val="0038179B"/>
    <w:rsid w:val="00385659"/>
    <w:rsid w:val="00386B9F"/>
    <w:rsid w:val="0039358F"/>
    <w:rsid w:val="00394A93"/>
    <w:rsid w:val="003953A9"/>
    <w:rsid w:val="00396272"/>
    <w:rsid w:val="003A0092"/>
    <w:rsid w:val="003A0482"/>
    <w:rsid w:val="003A2F56"/>
    <w:rsid w:val="003A4D00"/>
    <w:rsid w:val="003B37F0"/>
    <w:rsid w:val="003B5B61"/>
    <w:rsid w:val="003B71B4"/>
    <w:rsid w:val="003C0920"/>
    <w:rsid w:val="003C4C11"/>
    <w:rsid w:val="003C5ACA"/>
    <w:rsid w:val="003D2EE7"/>
    <w:rsid w:val="003D4315"/>
    <w:rsid w:val="003D491E"/>
    <w:rsid w:val="003D60C7"/>
    <w:rsid w:val="003E2BDF"/>
    <w:rsid w:val="003E45BF"/>
    <w:rsid w:val="003E549E"/>
    <w:rsid w:val="003F1493"/>
    <w:rsid w:val="003F74D8"/>
    <w:rsid w:val="00401AA8"/>
    <w:rsid w:val="00410523"/>
    <w:rsid w:val="00410961"/>
    <w:rsid w:val="00410F2D"/>
    <w:rsid w:val="004110D1"/>
    <w:rsid w:val="00411299"/>
    <w:rsid w:val="00414391"/>
    <w:rsid w:val="00415FB4"/>
    <w:rsid w:val="00420DEA"/>
    <w:rsid w:val="004247E3"/>
    <w:rsid w:val="004262DD"/>
    <w:rsid w:val="0043113B"/>
    <w:rsid w:val="00431A09"/>
    <w:rsid w:val="004326A3"/>
    <w:rsid w:val="004330A7"/>
    <w:rsid w:val="00435AAA"/>
    <w:rsid w:val="0043785D"/>
    <w:rsid w:val="00437D13"/>
    <w:rsid w:val="0044026A"/>
    <w:rsid w:val="00440FC2"/>
    <w:rsid w:val="00442899"/>
    <w:rsid w:val="00450F8D"/>
    <w:rsid w:val="0045477A"/>
    <w:rsid w:val="0045677A"/>
    <w:rsid w:val="00462F24"/>
    <w:rsid w:val="004633A6"/>
    <w:rsid w:val="00475CBD"/>
    <w:rsid w:val="0048120C"/>
    <w:rsid w:val="00484554"/>
    <w:rsid w:val="00486839"/>
    <w:rsid w:val="00491FF5"/>
    <w:rsid w:val="00494130"/>
    <w:rsid w:val="0049787F"/>
    <w:rsid w:val="004A36CD"/>
    <w:rsid w:val="004A407B"/>
    <w:rsid w:val="004A4D09"/>
    <w:rsid w:val="004B29FB"/>
    <w:rsid w:val="004B4306"/>
    <w:rsid w:val="004C2806"/>
    <w:rsid w:val="004C3B41"/>
    <w:rsid w:val="004C490D"/>
    <w:rsid w:val="004C6BC2"/>
    <w:rsid w:val="004D6099"/>
    <w:rsid w:val="004D6941"/>
    <w:rsid w:val="004D7269"/>
    <w:rsid w:val="004E0E9B"/>
    <w:rsid w:val="004E162C"/>
    <w:rsid w:val="004E1E6F"/>
    <w:rsid w:val="004E7F38"/>
    <w:rsid w:val="004F0896"/>
    <w:rsid w:val="004F1A79"/>
    <w:rsid w:val="004F20AD"/>
    <w:rsid w:val="004F44AA"/>
    <w:rsid w:val="004F756B"/>
    <w:rsid w:val="00502FF5"/>
    <w:rsid w:val="00503030"/>
    <w:rsid w:val="00510842"/>
    <w:rsid w:val="00514140"/>
    <w:rsid w:val="0051418C"/>
    <w:rsid w:val="00515D5F"/>
    <w:rsid w:val="00521D11"/>
    <w:rsid w:val="00526626"/>
    <w:rsid w:val="00542418"/>
    <w:rsid w:val="00545900"/>
    <w:rsid w:val="00551447"/>
    <w:rsid w:val="0055467C"/>
    <w:rsid w:val="00557A92"/>
    <w:rsid w:val="0056118D"/>
    <w:rsid w:val="00561880"/>
    <w:rsid w:val="00563A5A"/>
    <w:rsid w:val="00563F4C"/>
    <w:rsid w:val="005646C2"/>
    <w:rsid w:val="00564B92"/>
    <w:rsid w:val="00565E15"/>
    <w:rsid w:val="0056764C"/>
    <w:rsid w:val="00572A45"/>
    <w:rsid w:val="00573789"/>
    <w:rsid w:val="00575B86"/>
    <w:rsid w:val="00584472"/>
    <w:rsid w:val="005A4119"/>
    <w:rsid w:val="005A5F21"/>
    <w:rsid w:val="005A6574"/>
    <w:rsid w:val="005A6931"/>
    <w:rsid w:val="005B24BD"/>
    <w:rsid w:val="005B4D86"/>
    <w:rsid w:val="005B5686"/>
    <w:rsid w:val="005B64FC"/>
    <w:rsid w:val="005D6B77"/>
    <w:rsid w:val="005E372F"/>
    <w:rsid w:val="005F3ACB"/>
    <w:rsid w:val="005F582A"/>
    <w:rsid w:val="00606CAB"/>
    <w:rsid w:val="00614E86"/>
    <w:rsid w:val="00615B28"/>
    <w:rsid w:val="00632AC0"/>
    <w:rsid w:val="00632FD8"/>
    <w:rsid w:val="0063466E"/>
    <w:rsid w:val="00640968"/>
    <w:rsid w:val="00642828"/>
    <w:rsid w:val="006502EB"/>
    <w:rsid w:val="00652E60"/>
    <w:rsid w:val="0065366E"/>
    <w:rsid w:val="00654B6B"/>
    <w:rsid w:val="00657B47"/>
    <w:rsid w:val="0066181D"/>
    <w:rsid w:val="00666859"/>
    <w:rsid w:val="00671343"/>
    <w:rsid w:val="006757DA"/>
    <w:rsid w:val="00683019"/>
    <w:rsid w:val="0069025F"/>
    <w:rsid w:val="006912A8"/>
    <w:rsid w:val="006941FE"/>
    <w:rsid w:val="00696094"/>
    <w:rsid w:val="00697931"/>
    <w:rsid w:val="006A5D8D"/>
    <w:rsid w:val="006A68F7"/>
    <w:rsid w:val="006C4E62"/>
    <w:rsid w:val="006D0816"/>
    <w:rsid w:val="006D0FFD"/>
    <w:rsid w:val="006D3010"/>
    <w:rsid w:val="006D5AEE"/>
    <w:rsid w:val="006E1FDF"/>
    <w:rsid w:val="006E4104"/>
    <w:rsid w:val="006E4F64"/>
    <w:rsid w:val="006E5DC0"/>
    <w:rsid w:val="006F550A"/>
    <w:rsid w:val="00702B6E"/>
    <w:rsid w:val="00704749"/>
    <w:rsid w:val="007053AC"/>
    <w:rsid w:val="00711436"/>
    <w:rsid w:val="00714858"/>
    <w:rsid w:val="0071589B"/>
    <w:rsid w:val="00715C24"/>
    <w:rsid w:val="0072031F"/>
    <w:rsid w:val="007315E2"/>
    <w:rsid w:val="00735181"/>
    <w:rsid w:val="0073556A"/>
    <w:rsid w:val="00735CF8"/>
    <w:rsid w:val="007366B3"/>
    <w:rsid w:val="00741084"/>
    <w:rsid w:val="00747FCA"/>
    <w:rsid w:val="00752337"/>
    <w:rsid w:val="00754D12"/>
    <w:rsid w:val="0075562D"/>
    <w:rsid w:val="00757639"/>
    <w:rsid w:val="007609A3"/>
    <w:rsid w:val="007667B1"/>
    <w:rsid w:val="007811D4"/>
    <w:rsid w:val="00785184"/>
    <w:rsid w:val="00786820"/>
    <w:rsid w:val="00791256"/>
    <w:rsid w:val="007959B3"/>
    <w:rsid w:val="007A1657"/>
    <w:rsid w:val="007A17AA"/>
    <w:rsid w:val="007A32C4"/>
    <w:rsid w:val="007A6EFE"/>
    <w:rsid w:val="007A76AA"/>
    <w:rsid w:val="007B0DB6"/>
    <w:rsid w:val="007B2F14"/>
    <w:rsid w:val="007B367C"/>
    <w:rsid w:val="007B3E6B"/>
    <w:rsid w:val="007B7C67"/>
    <w:rsid w:val="007C07FF"/>
    <w:rsid w:val="007C0C71"/>
    <w:rsid w:val="007C2B44"/>
    <w:rsid w:val="007C3C48"/>
    <w:rsid w:val="007C40D0"/>
    <w:rsid w:val="007C49EA"/>
    <w:rsid w:val="007D520C"/>
    <w:rsid w:val="007E10C3"/>
    <w:rsid w:val="007E2E1D"/>
    <w:rsid w:val="007E55DF"/>
    <w:rsid w:val="007E5DF6"/>
    <w:rsid w:val="007E74AF"/>
    <w:rsid w:val="00802E1E"/>
    <w:rsid w:val="00816608"/>
    <w:rsid w:val="0082152C"/>
    <w:rsid w:val="008221EF"/>
    <w:rsid w:val="008328FE"/>
    <w:rsid w:val="008415E8"/>
    <w:rsid w:val="00842293"/>
    <w:rsid w:val="008525C3"/>
    <w:rsid w:val="00856845"/>
    <w:rsid w:val="0086338E"/>
    <w:rsid w:val="00865FC7"/>
    <w:rsid w:val="0087426E"/>
    <w:rsid w:val="00874455"/>
    <w:rsid w:val="00877E05"/>
    <w:rsid w:val="00880B03"/>
    <w:rsid w:val="00881F7D"/>
    <w:rsid w:val="008856A2"/>
    <w:rsid w:val="00886D2B"/>
    <w:rsid w:val="00890079"/>
    <w:rsid w:val="008924F4"/>
    <w:rsid w:val="008A4594"/>
    <w:rsid w:val="008A56CE"/>
    <w:rsid w:val="008B0C7A"/>
    <w:rsid w:val="008B18E5"/>
    <w:rsid w:val="008B1F4C"/>
    <w:rsid w:val="008B23C7"/>
    <w:rsid w:val="008B4709"/>
    <w:rsid w:val="008B597A"/>
    <w:rsid w:val="008B721E"/>
    <w:rsid w:val="008C4C2D"/>
    <w:rsid w:val="008C5D17"/>
    <w:rsid w:val="008D3E67"/>
    <w:rsid w:val="008D7F56"/>
    <w:rsid w:val="008E09DF"/>
    <w:rsid w:val="008E2240"/>
    <w:rsid w:val="008E36B4"/>
    <w:rsid w:val="008E47CA"/>
    <w:rsid w:val="008E79A3"/>
    <w:rsid w:val="008F075B"/>
    <w:rsid w:val="008F2D7F"/>
    <w:rsid w:val="008F436F"/>
    <w:rsid w:val="008F5ADD"/>
    <w:rsid w:val="00910083"/>
    <w:rsid w:val="00911311"/>
    <w:rsid w:val="009258E4"/>
    <w:rsid w:val="00926412"/>
    <w:rsid w:val="0092799C"/>
    <w:rsid w:val="00932D2C"/>
    <w:rsid w:val="0093359B"/>
    <w:rsid w:val="00941B34"/>
    <w:rsid w:val="0094217A"/>
    <w:rsid w:val="009421E5"/>
    <w:rsid w:val="0095512F"/>
    <w:rsid w:val="0097435B"/>
    <w:rsid w:val="009762EA"/>
    <w:rsid w:val="009766BE"/>
    <w:rsid w:val="00976D54"/>
    <w:rsid w:val="0098153B"/>
    <w:rsid w:val="00982D87"/>
    <w:rsid w:val="009A3755"/>
    <w:rsid w:val="009A3E24"/>
    <w:rsid w:val="009A6018"/>
    <w:rsid w:val="009A6921"/>
    <w:rsid w:val="009B1281"/>
    <w:rsid w:val="009B6419"/>
    <w:rsid w:val="009C0258"/>
    <w:rsid w:val="009D3D4D"/>
    <w:rsid w:val="009D4C1F"/>
    <w:rsid w:val="009D5D33"/>
    <w:rsid w:val="009E1888"/>
    <w:rsid w:val="009E2230"/>
    <w:rsid w:val="009E294C"/>
    <w:rsid w:val="009E46DA"/>
    <w:rsid w:val="009F4797"/>
    <w:rsid w:val="00A0202F"/>
    <w:rsid w:val="00A03E58"/>
    <w:rsid w:val="00A07BB0"/>
    <w:rsid w:val="00A11E4E"/>
    <w:rsid w:val="00A22B93"/>
    <w:rsid w:val="00A272E0"/>
    <w:rsid w:val="00A30282"/>
    <w:rsid w:val="00A34D08"/>
    <w:rsid w:val="00A366D7"/>
    <w:rsid w:val="00A42534"/>
    <w:rsid w:val="00A428BF"/>
    <w:rsid w:val="00A44F03"/>
    <w:rsid w:val="00A464A5"/>
    <w:rsid w:val="00A50FDD"/>
    <w:rsid w:val="00A52367"/>
    <w:rsid w:val="00A57354"/>
    <w:rsid w:val="00A60476"/>
    <w:rsid w:val="00A6154F"/>
    <w:rsid w:val="00A6442A"/>
    <w:rsid w:val="00A65A5B"/>
    <w:rsid w:val="00A65B05"/>
    <w:rsid w:val="00A75881"/>
    <w:rsid w:val="00A80CAD"/>
    <w:rsid w:val="00A8110A"/>
    <w:rsid w:val="00A91A7E"/>
    <w:rsid w:val="00A93A81"/>
    <w:rsid w:val="00A95777"/>
    <w:rsid w:val="00A96EF2"/>
    <w:rsid w:val="00AB1E97"/>
    <w:rsid w:val="00AB2AFE"/>
    <w:rsid w:val="00AB5F83"/>
    <w:rsid w:val="00AC0E1D"/>
    <w:rsid w:val="00AC2D5D"/>
    <w:rsid w:val="00AC6238"/>
    <w:rsid w:val="00AE0154"/>
    <w:rsid w:val="00AE1969"/>
    <w:rsid w:val="00AF0856"/>
    <w:rsid w:val="00AF1392"/>
    <w:rsid w:val="00AF5DF4"/>
    <w:rsid w:val="00AF7DD3"/>
    <w:rsid w:val="00B000B0"/>
    <w:rsid w:val="00B01A4C"/>
    <w:rsid w:val="00B070C4"/>
    <w:rsid w:val="00B14358"/>
    <w:rsid w:val="00B14625"/>
    <w:rsid w:val="00B2560C"/>
    <w:rsid w:val="00B25633"/>
    <w:rsid w:val="00B2658F"/>
    <w:rsid w:val="00B30BE7"/>
    <w:rsid w:val="00B330C9"/>
    <w:rsid w:val="00B35BD6"/>
    <w:rsid w:val="00B420D2"/>
    <w:rsid w:val="00B45392"/>
    <w:rsid w:val="00B46392"/>
    <w:rsid w:val="00B46F42"/>
    <w:rsid w:val="00B70ECA"/>
    <w:rsid w:val="00B73AEF"/>
    <w:rsid w:val="00B7732E"/>
    <w:rsid w:val="00B820C5"/>
    <w:rsid w:val="00B826D7"/>
    <w:rsid w:val="00B84DD9"/>
    <w:rsid w:val="00B85BEC"/>
    <w:rsid w:val="00B863D0"/>
    <w:rsid w:val="00B93334"/>
    <w:rsid w:val="00B957F6"/>
    <w:rsid w:val="00B960DB"/>
    <w:rsid w:val="00B96C00"/>
    <w:rsid w:val="00BA757E"/>
    <w:rsid w:val="00BB0FB4"/>
    <w:rsid w:val="00BB10FD"/>
    <w:rsid w:val="00BB1950"/>
    <w:rsid w:val="00BB52FF"/>
    <w:rsid w:val="00BB608A"/>
    <w:rsid w:val="00BC09AE"/>
    <w:rsid w:val="00BC3568"/>
    <w:rsid w:val="00BC4A9B"/>
    <w:rsid w:val="00BC5A24"/>
    <w:rsid w:val="00BC63BE"/>
    <w:rsid w:val="00BD7EA6"/>
    <w:rsid w:val="00BE2424"/>
    <w:rsid w:val="00BE2AA3"/>
    <w:rsid w:val="00BE3CED"/>
    <w:rsid w:val="00BE52A7"/>
    <w:rsid w:val="00BE58C2"/>
    <w:rsid w:val="00BE7AC6"/>
    <w:rsid w:val="00BF3C66"/>
    <w:rsid w:val="00BF3DD4"/>
    <w:rsid w:val="00BF55DA"/>
    <w:rsid w:val="00BF59BD"/>
    <w:rsid w:val="00BF61FF"/>
    <w:rsid w:val="00C0702A"/>
    <w:rsid w:val="00C10EE2"/>
    <w:rsid w:val="00C130A8"/>
    <w:rsid w:val="00C13997"/>
    <w:rsid w:val="00C14F7F"/>
    <w:rsid w:val="00C15BA3"/>
    <w:rsid w:val="00C17A9B"/>
    <w:rsid w:val="00C23A86"/>
    <w:rsid w:val="00C2740E"/>
    <w:rsid w:val="00C3245D"/>
    <w:rsid w:val="00C35FFE"/>
    <w:rsid w:val="00C37662"/>
    <w:rsid w:val="00C40742"/>
    <w:rsid w:val="00C42246"/>
    <w:rsid w:val="00C43E35"/>
    <w:rsid w:val="00C50E11"/>
    <w:rsid w:val="00C51339"/>
    <w:rsid w:val="00C51C9B"/>
    <w:rsid w:val="00C53343"/>
    <w:rsid w:val="00C536BE"/>
    <w:rsid w:val="00C54C65"/>
    <w:rsid w:val="00C57BAA"/>
    <w:rsid w:val="00C60103"/>
    <w:rsid w:val="00C601CE"/>
    <w:rsid w:val="00C611FF"/>
    <w:rsid w:val="00C62EC5"/>
    <w:rsid w:val="00C660D6"/>
    <w:rsid w:val="00C67288"/>
    <w:rsid w:val="00C71681"/>
    <w:rsid w:val="00C72438"/>
    <w:rsid w:val="00C72F9B"/>
    <w:rsid w:val="00C75799"/>
    <w:rsid w:val="00C75B21"/>
    <w:rsid w:val="00C762C5"/>
    <w:rsid w:val="00C7755A"/>
    <w:rsid w:val="00C830E7"/>
    <w:rsid w:val="00C841F4"/>
    <w:rsid w:val="00C85754"/>
    <w:rsid w:val="00CA0401"/>
    <w:rsid w:val="00CA1704"/>
    <w:rsid w:val="00CA22ED"/>
    <w:rsid w:val="00CA4476"/>
    <w:rsid w:val="00CA4B0E"/>
    <w:rsid w:val="00CA6395"/>
    <w:rsid w:val="00CB2382"/>
    <w:rsid w:val="00CB7476"/>
    <w:rsid w:val="00CC14B8"/>
    <w:rsid w:val="00CC50E7"/>
    <w:rsid w:val="00CC5488"/>
    <w:rsid w:val="00CC5AA5"/>
    <w:rsid w:val="00CC7285"/>
    <w:rsid w:val="00CD2620"/>
    <w:rsid w:val="00CD5786"/>
    <w:rsid w:val="00CD5869"/>
    <w:rsid w:val="00CE551C"/>
    <w:rsid w:val="00CF02D7"/>
    <w:rsid w:val="00CF1A70"/>
    <w:rsid w:val="00CF1E57"/>
    <w:rsid w:val="00CF557B"/>
    <w:rsid w:val="00CF68AC"/>
    <w:rsid w:val="00CF73BB"/>
    <w:rsid w:val="00D02E75"/>
    <w:rsid w:val="00D046D3"/>
    <w:rsid w:val="00D04959"/>
    <w:rsid w:val="00D07FE8"/>
    <w:rsid w:val="00D15752"/>
    <w:rsid w:val="00D15CF8"/>
    <w:rsid w:val="00D212FA"/>
    <w:rsid w:val="00D21A26"/>
    <w:rsid w:val="00D248C3"/>
    <w:rsid w:val="00D25E8C"/>
    <w:rsid w:val="00D270AF"/>
    <w:rsid w:val="00D31DC8"/>
    <w:rsid w:val="00D340ED"/>
    <w:rsid w:val="00D34C97"/>
    <w:rsid w:val="00D40218"/>
    <w:rsid w:val="00D45F04"/>
    <w:rsid w:val="00D47DB4"/>
    <w:rsid w:val="00D500C5"/>
    <w:rsid w:val="00D50601"/>
    <w:rsid w:val="00D51083"/>
    <w:rsid w:val="00D558CB"/>
    <w:rsid w:val="00D56E9A"/>
    <w:rsid w:val="00D56FEE"/>
    <w:rsid w:val="00D63E35"/>
    <w:rsid w:val="00D64FEA"/>
    <w:rsid w:val="00D6698C"/>
    <w:rsid w:val="00D7056B"/>
    <w:rsid w:val="00D74ECF"/>
    <w:rsid w:val="00D75F9E"/>
    <w:rsid w:val="00D820BB"/>
    <w:rsid w:val="00D91765"/>
    <w:rsid w:val="00D929EC"/>
    <w:rsid w:val="00D952F8"/>
    <w:rsid w:val="00D96BC9"/>
    <w:rsid w:val="00DA00C6"/>
    <w:rsid w:val="00DA4FB4"/>
    <w:rsid w:val="00DA5469"/>
    <w:rsid w:val="00DB4734"/>
    <w:rsid w:val="00DB5FAB"/>
    <w:rsid w:val="00DD7D0C"/>
    <w:rsid w:val="00DE1637"/>
    <w:rsid w:val="00DE60BD"/>
    <w:rsid w:val="00DE6170"/>
    <w:rsid w:val="00DE7D9C"/>
    <w:rsid w:val="00DF044E"/>
    <w:rsid w:val="00DF5F90"/>
    <w:rsid w:val="00DF64B1"/>
    <w:rsid w:val="00DF793C"/>
    <w:rsid w:val="00E02D1D"/>
    <w:rsid w:val="00E043FC"/>
    <w:rsid w:val="00E044CD"/>
    <w:rsid w:val="00E1039F"/>
    <w:rsid w:val="00E13124"/>
    <w:rsid w:val="00E15541"/>
    <w:rsid w:val="00E24D5A"/>
    <w:rsid w:val="00E25AE9"/>
    <w:rsid w:val="00E26A0B"/>
    <w:rsid w:val="00E325D6"/>
    <w:rsid w:val="00E44B59"/>
    <w:rsid w:val="00E46401"/>
    <w:rsid w:val="00E466EB"/>
    <w:rsid w:val="00E54572"/>
    <w:rsid w:val="00E5690F"/>
    <w:rsid w:val="00E629A5"/>
    <w:rsid w:val="00E71331"/>
    <w:rsid w:val="00E72E92"/>
    <w:rsid w:val="00E82D34"/>
    <w:rsid w:val="00E87105"/>
    <w:rsid w:val="00E96A57"/>
    <w:rsid w:val="00EA04F4"/>
    <w:rsid w:val="00EA169B"/>
    <w:rsid w:val="00EA2053"/>
    <w:rsid w:val="00EA537F"/>
    <w:rsid w:val="00EB01BC"/>
    <w:rsid w:val="00EB0E02"/>
    <w:rsid w:val="00EB155B"/>
    <w:rsid w:val="00EB563C"/>
    <w:rsid w:val="00EB5B9E"/>
    <w:rsid w:val="00EB690A"/>
    <w:rsid w:val="00EC3EC0"/>
    <w:rsid w:val="00ED0B18"/>
    <w:rsid w:val="00ED130D"/>
    <w:rsid w:val="00ED5A5F"/>
    <w:rsid w:val="00EE457C"/>
    <w:rsid w:val="00EF12FB"/>
    <w:rsid w:val="00EF66E7"/>
    <w:rsid w:val="00EF7911"/>
    <w:rsid w:val="00F17BBE"/>
    <w:rsid w:val="00F256D4"/>
    <w:rsid w:val="00F32252"/>
    <w:rsid w:val="00F35886"/>
    <w:rsid w:val="00F360DB"/>
    <w:rsid w:val="00F37241"/>
    <w:rsid w:val="00F43CF6"/>
    <w:rsid w:val="00F54E22"/>
    <w:rsid w:val="00F6178C"/>
    <w:rsid w:val="00F61EB3"/>
    <w:rsid w:val="00F660FA"/>
    <w:rsid w:val="00F74DDA"/>
    <w:rsid w:val="00F76110"/>
    <w:rsid w:val="00F91DCA"/>
    <w:rsid w:val="00F938B8"/>
    <w:rsid w:val="00FA38A3"/>
    <w:rsid w:val="00FC141C"/>
    <w:rsid w:val="00FC1AD5"/>
    <w:rsid w:val="00FC5623"/>
    <w:rsid w:val="00FD0784"/>
    <w:rsid w:val="00FD120F"/>
    <w:rsid w:val="00FE0F75"/>
    <w:rsid w:val="00FE2012"/>
    <w:rsid w:val="00FE5904"/>
    <w:rsid w:val="00FF030C"/>
    <w:rsid w:val="00FF42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01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D510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1083"/>
    <w:rPr>
      <w:b/>
      <w:bCs/>
    </w:rPr>
  </w:style>
  <w:style w:type="character" w:customStyle="1" w:styleId="apple-converted-space">
    <w:name w:val="apple-converted-space"/>
    <w:basedOn w:val="DefaultParagraphFont"/>
    <w:rsid w:val="00D51083"/>
  </w:style>
  <w:style w:type="character" w:styleId="Hyperlink">
    <w:name w:val="Hyperlink"/>
    <w:basedOn w:val="DefaultParagraphFont"/>
    <w:uiPriority w:val="99"/>
    <w:semiHidden/>
    <w:unhideWhenUsed/>
    <w:rsid w:val="00D5108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51083"/>
    <w:rPr>
      <w:i/>
      <w:iCs/>
    </w:rPr>
  </w:style>
  <w:style w:type="paragraph" w:styleId="NormalWeb">
    <w:name w:val="Normal (Web)"/>
    <w:basedOn w:val="Normal"/>
    <w:uiPriority w:val="99"/>
    <w:unhideWhenUsed/>
    <w:rsid w:val="00090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line-l2-heading">
    <w:name w:val="inline-l2-heading"/>
    <w:basedOn w:val="DefaultParagraphFont"/>
    <w:rsid w:val="00090D91"/>
  </w:style>
  <w:style w:type="character" w:customStyle="1" w:styleId="sc">
    <w:name w:val="sc"/>
    <w:basedOn w:val="DefaultParagraphFont"/>
    <w:rsid w:val="00090D91"/>
  </w:style>
  <w:style w:type="paragraph" w:styleId="Revision">
    <w:name w:val="Revision"/>
    <w:hidden/>
    <w:uiPriority w:val="99"/>
    <w:semiHidden/>
    <w:rsid w:val="000A11E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1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1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11EC"/>
  </w:style>
  <w:style w:type="character" w:customStyle="1" w:styleId="Heading2Char">
    <w:name w:val="Heading 2 Char"/>
    <w:basedOn w:val="DefaultParagraphFont"/>
    <w:link w:val="Heading2"/>
    <w:uiPriority w:val="9"/>
    <w:rsid w:val="00683019"/>
    <w:rPr>
      <w:rFonts w:eastAsiaTheme="majorEastAsia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683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83019"/>
    <w:pPr>
      <w:spacing w:after="0" w:line="240" w:lineRule="auto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C4C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C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4C2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4C2D"/>
    <w:rPr>
      <w:rFonts w:ascii="Calibri" w:hAnsi="Calibri"/>
      <w:noProof/>
      <w:lang w:val="en-US"/>
    </w:rPr>
  </w:style>
  <w:style w:type="character" w:customStyle="1" w:styleId="small-caps">
    <w:name w:val="small-caps"/>
    <w:basedOn w:val="DefaultParagraphFont"/>
    <w:rsid w:val="005A6931"/>
  </w:style>
  <w:style w:type="character" w:styleId="CommentReference">
    <w:name w:val="annotation reference"/>
    <w:basedOn w:val="DefaultParagraphFont"/>
    <w:uiPriority w:val="99"/>
    <w:semiHidden/>
    <w:unhideWhenUsed/>
    <w:rsid w:val="00EF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6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6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6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6E7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7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7F1"/>
    <w:rPr>
      <w:rFonts w:ascii="Calibri" w:hAnsi="Calibri"/>
      <w:szCs w:val="21"/>
    </w:rPr>
  </w:style>
  <w:style w:type="paragraph" w:styleId="Footer">
    <w:name w:val="footer"/>
    <w:basedOn w:val="Normal"/>
    <w:link w:val="FooterChar"/>
    <w:uiPriority w:val="99"/>
    <w:unhideWhenUsed/>
    <w:rsid w:val="004F20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0AD"/>
  </w:style>
  <w:style w:type="character" w:styleId="PageNumber">
    <w:name w:val="page number"/>
    <w:basedOn w:val="DefaultParagraphFont"/>
    <w:uiPriority w:val="99"/>
    <w:semiHidden/>
    <w:unhideWhenUsed/>
    <w:rsid w:val="004F20AD"/>
  </w:style>
  <w:style w:type="paragraph" w:styleId="ListParagraph">
    <w:name w:val="List Paragraph"/>
    <w:basedOn w:val="Normal"/>
    <w:uiPriority w:val="34"/>
    <w:qFormat/>
    <w:rsid w:val="00FF42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01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D510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1083"/>
    <w:rPr>
      <w:b/>
      <w:bCs/>
    </w:rPr>
  </w:style>
  <w:style w:type="character" w:customStyle="1" w:styleId="apple-converted-space">
    <w:name w:val="apple-converted-space"/>
    <w:basedOn w:val="DefaultParagraphFont"/>
    <w:rsid w:val="00D51083"/>
  </w:style>
  <w:style w:type="character" w:styleId="Hyperlink">
    <w:name w:val="Hyperlink"/>
    <w:basedOn w:val="DefaultParagraphFont"/>
    <w:uiPriority w:val="99"/>
    <w:semiHidden/>
    <w:unhideWhenUsed/>
    <w:rsid w:val="00D5108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51083"/>
    <w:rPr>
      <w:i/>
      <w:iCs/>
    </w:rPr>
  </w:style>
  <w:style w:type="paragraph" w:styleId="NormalWeb">
    <w:name w:val="Normal (Web)"/>
    <w:basedOn w:val="Normal"/>
    <w:uiPriority w:val="99"/>
    <w:unhideWhenUsed/>
    <w:rsid w:val="00090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line-l2-heading">
    <w:name w:val="inline-l2-heading"/>
    <w:basedOn w:val="DefaultParagraphFont"/>
    <w:rsid w:val="00090D91"/>
  </w:style>
  <w:style w:type="character" w:customStyle="1" w:styleId="sc">
    <w:name w:val="sc"/>
    <w:basedOn w:val="DefaultParagraphFont"/>
    <w:rsid w:val="00090D91"/>
  </w:style>
  <w:style w:type="paragraph" w:styleId="Revision">
    <w:name w:val="Revision"/>
    <w:hidden/>
    <w:uiPriority w:val="99"/>
    <w:semiHidden/>
    <w:rsid w:val="000A11E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1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1E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11EC"/>
  </w:style>
  <w:style w:type="character" w:customStyle="1" w:styleId="Heading2Char">
    <w:name w:val="Heading 2 Char"/>
    <w:basedOn w:val="DefaultParagraphFont"/>
    <w:link w:val="Heading2"/>
    <w:uiPriority w:val="9"/>
    <w:rsid w:val="00683019"/>
    <w:rPr>
      <w:rFonts w:eastAsiaTheme="majorEastAsia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683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83019"/>
    <w:pPr>
      <w:spacing w:after="0" w:line="240" w:lineRule="auto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C4C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C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4C2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4C2D"/>
    <w:rPr>
      <w:rFonts w:ascii="Calibri" w:hAnsi="Calibri"/>
      <w:noProof/>
      <w:lang w:val="en-US"/>
    </w:rPr>
  </w:style>
  <w:style w:type="character" w:customStyle="1" w:styleId="small-caps">
    <w:name w:val="small-caps"/>
    <w:basedOn w:val="DefaultParagraphFont"/>
    <w:rsid w:val="005A6931"/>
  </w:style>
  <w:style w:type="character" w:styleId="CommentReference">
    <w:name w:val="annotation reference"/>
    <w:basedOn w:val="DefaultParagraphFont"/>
    <w:uiPriority w:val="99"/>
    <w:semiHidden/>
    <w:unhideWhenUsed/>
    <w:rsid w:val="00EF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6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6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6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6E7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7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7F1"/>
    <w:rPr>
      <w:rFonts w:ascii="Calibri" w:hAnsi="Calibri"/>
      <w:szCs w:val="21"/>
    </w:rPr>
  </w:style>
  <w:style w:type="paragraph" w:styleId="Footer">
    <w:name w:val="footer"/>
    <w:basedOn w:val="Normal"/>
    <w:link w:val="FooterChar"/>
    <w:uiPriority w:val="99"/>
    <w:unhideWhenUsed/>
    <w:rsid w:val="004F20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0AD"/>
  </w:style>
  <w:style w:type="character" w:styleId="PageNumber">
    <w:name w:val="page number"/>
    <w:basedOn w:val="DefaultParagraphFont"/>
    <w:uiPriority w:val="99"/>
    <w:semiHidden/>
    <w:unhideWhenUsed/>
    <w:rsid w:val="004F20AD"/>
  </w:style>
  <w:style w:type="paragraph" w:styleId="ListParagraph">
    <w:name w:val="List Paragraph"/>
    <w:basedOn w:val="Normal"/>
    <w:uiPriority w:val="34"/>
    <w:qFormat/>
    <w:rsid w:val="00FF4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7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03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7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50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4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01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36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44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833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14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23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03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51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51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5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08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791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33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16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17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55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65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94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66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44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2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66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8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29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60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39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5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0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3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54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36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27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141BE8-9DB8-4CA2-B31F-C6548A948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b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ichael Nicoll</cp:lastModifiedBy>
  <cp:revision>6</cp:revision>
  <cp:lastPrinted>2015-10-29T14:22:00Z</cp:lastPrinted>
  <dcterms:created xsi:type="dcterms:W3CDTF">2016-03-02T11:40:00Z</dcterms:created>
  <dcterms:modified xsi:type="dcterms:W3CDTF">2016-03-02T12:02:00Z</dcterms:modified>
</cp:coreProperties>
</file>